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67AD" w:rsidRDefault="005F115A" w:rsidP="002067AD">
      <w:pPr>
        <w:wordWrap/>
        <w:spacing w:line="360" w:lineRule="auto"/>
        <w:ind w:left="360" w:hangingChars="150" w:hanging="360"/>
        <w:rPr>
          <w:rFonts w:ascii="Arial" w:hAnsi="Arial"/>
        </w:rPr>
      </w:pPr>
      <w:r>
        <w:rPr>
          <w:rFonts w:ascii="Arial" w:hAnsi="Arial" w:hint="eastAsia"/>
          <w:b/>
        </w:rPr>
        <w:t>S</w:t>
      </w:r>
      <w:r>
        <w:rPr>
          <w:rFonts w:ascii="Arial" w:hAnsi="Arial" w:hint="eastAsia"/>
          <w:b/>
        </w:rPr>
        <w:t>6</w:t>
      </w:r>
      <w:bookmarkStart w:id="0" w:name="_GoBack"/>
      <w:bookmarkEnd w:id="0"/>
      <w:r w:rsidR="002067AD">
        <w:rPr>
          <w:rFonts w:ascii="Arial" w:hAnsi="Arial" w:hint="eastAsia"/>
          <w:b/>
        </w:rPr>
        <w:t xml:space="preserve">Table. </w:t>
      </w:r>
      <w:proofErr w:type="gramStart"/>
      <w:r w:rsidR="002067AD">
        <w:rPr>
          <w:rFonts w:ascii="Arial" w:hAnsi="Arial" w:hint="eastAsia"/>
        </w:rPr>
        <w:t>Expression of defense-related genes.</w:t>
      </w:r>
      <w:proofErr w:type="gramEnd"/>
    </w:p>
    <w:tbl>
      <w:tblPr>
        <w:tblpPr w:leftFromText="142" w:rightFromText="142" w:vertAnchor="page" w:horzAnchor="margin" w:tblpY="3131"/>
        <w:tblW w:w="907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7"/>
        <w:gridCol w:w="1455"/>
        <w:gridCol w:w="1010"/>
        <w:gridCol w:w="1222"/>
        <w:gridCol w:w="974"/>
        <w:gridCol w:w="1211"/>
        <w:gridCol w:w="965"/>
        <w:gridCol w:w="965"/>
      </w:tblGrid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b/>
                <w:bCs/>
                <w:color w:val="4F81BD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b/>
                <w:bCs/>
                <w:color w:val="4F81BD"/>
                <w:sz w:val="20"/>
                <w:szCs w:val="20"/>
              </w:rPr>
              <w:t>Pathway Gene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ind w:leftChars="-1" w:left="-2"/>
              <w:jc w:val="left"/>
              <w:rPr>
                <w:rFonts w:ascii="Arial" w:eastAsia="굴림" w:hAnsi="Arial"/>
                <w:b/>
                <w:bCs/>
                <w:color w:val="4F81BD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b/>
                <w:bCs/>
                <w:color w:val="4F81BD"/>
                <w:sz w:val="20"/>
                <w:szCs w:val="20"/>
              </w:rPr>
              <w:t>Pathway Symbol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b/>
                <w:bCs/>
                <w:color w:val="4F81BD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b/>
                <w:bCs/>
                <w:color w:val="4F81BD"/>
                <w:sz w:val="20"/>
                <w:szCs w:val="20"/>
              </w:rPr>
              <w:t>Pathway Type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b/>
                <w:bCs/>
                <w:color w:val="4F81BD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b/>
                <w:bCs/>
                <w:color w:val="4F81BD"/>
                <w:sz w:val="20"/>
                <w:szCs w:val="20"/>
              </w:rPr>
              <w:t>Pathway Nam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b/>
                <w:bCs/>
                <w:sz w:val="20"/>
                <w:szCs w:val="20"/>
              </w:rPr>
            </w:pPr>
            <w:r w:rsidRPr="00F84C49">
              <w:rPr>
                <w:rFonts w:ascii="Arial" w:eastAsia="굴림" w:hAnsi="Arial"/>
                <w:b/>
                <w:bCs/>
                <w:sz w:val="20"/>
                <w:szCs w:val="20"/>
              </w:rPr>
              <w:t>Fold change log ratio (12h/0h)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b/>
                <w:bCs/>
                <w:sz w:val="20"/>
                <w:szCs w:val="20"/>
              </w:rPr>
            </w:pPr>
            <w:r w:rsidRPr="00F84C49">
              <w:rPr>
                <w:rFonts w:ascii="Arial" w:eastAsia="굴림" w:hAnsi="Arial"/>
                <w:b/>
                <w:bCs/>
                <w:sz w:val="20"/>
                <w:szCs w:val="20"/>
              </w:rPr>
              <w:t>Fold change log ratio (24h/0h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b/>
                <w:bCs/>
                <w:sz w:val="20"/>
                <w:szCs w:val="20"/>
              </w:rPr>
            </w:pPr>
            <w:r w:rsidRPr="00F84C49">
              <w:rPr>
                <w:rFonts w:ascii="Arial" w:eastAsia="굴림" w:hAnsi="Arial"/>
                <w:b/>
                <w:bCs/>
                <w:sz w:val="20"/>
                <w:szCs w:val="20"/>
              </w:rPr>
              <w:t>Fold change log ratio (48h/0h)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b/>
                <w:bCs/>
                <w:sz w:val="20"/>
                <w:szCs w:val="20"/>
              </w:rPr>
            </w:pPr>
            <w:r w:rsidRPr="00F84C49">
              <w:rPr>
                <w:rFonts w:ascii="Arial" w:eastAsia="굴림" w:hAnsi="Arial"/>
                <w:b/>
                <w:bCs/>
                <w:sz w:val="20"/>
                <w:szCs w:val="20"/>
              </w:rPr>
              <w:t>Fold change log ratio (72h/0h)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2G1461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PR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5E5E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6.241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3D3D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7.536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0303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9.799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0000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9.879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4G3799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LI3-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proofErr w:type="spellStart"/>
            <w:r w:rsidRPr="00F84C49">
              <w:rPr>
                <w:rFonts w:ascii="Arial" w:eastAsia="굴림" w:hAnsi="Arial"/>
                <w:sz w:val="20"/>
                <w:szCs w:val="20"/>
              </w:rPr>
              <w:t>oxylipin</w:t>
            </w:r>
            <w:proofErr w:type="spellEnd"/>
            <w:r w:rsidRPr="00F84C49">
              <w:rPr>
                <w:rFonts w:ascii="Arial" w:eastAsia="굴림" w:hAnsi="Arial"/>
                <w:sz w:val="20"/>
                <w:szCs w:val="20"/>
              </w:rPr>
              <w:t xml:space="preserve">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4646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7.200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4747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7.13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6B6B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5.764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7878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5.247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3235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OX1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proofErr w:type="spellStart"/>
            <w:r w:rsidRPr="00F84C49">
              <w:rPr>
                <w:rFonts w:ascii="Arial" w:eastAsia="굴림" w:hAnsi="Arial"/>
                <w:sz w:val="20"/>
                <w:szCs w:val="20"/>
              </w:rPr>
              <w:t>oxylipin</w:t>
            </w:r>
            <w:proofErr w:type="spellEnd"/>
            <w:r w:rsidRPr="00F84C49">
              <w:rPr>
                <w:rFonts w:ascii="Arial" w:eastAsia="굴림" w:hAnsi="Arial"/>
                <w:sz w:val="20"/>
                <w:szCs w:val="20"/>
              </w:rPr>
              <w:t xml:space="preserve">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6868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5.877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8080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4.92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6E6E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5.629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7979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5.228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5G1308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WRKY7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proofErr w:type="spellStart"/>
            <w:r w:rsidRPr="00F84C49">
              <w:rPr>
                <w:rFonts w:ascii="Arial" w:eastAsia="굴림" w:hAnsi="Arial"/>
                <w:sz w:val="20"/>
                <w:szCs w:val="20"/>
              </w:rPr>
              <w:t>oxylipin</w:t>
            </w:r>
            <w:proofErr w:type="spellEnd"/>
            <w:r w:rsidRPr="00F84C49">
              <w:rPr>
                <w:rFonts w:ascii="Arial" w:eastAsia="굴림" w:hAnsi="Arial"/>
                <w:sz w:val="20"/>
                <w:szCs w:val="20"/>
              </w:rPr>
              <w:t xml:space="preserve">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7373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5.451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8484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4.775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8484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4.766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9696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4.088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0148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CS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7171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5.523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7F7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4.991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A0A0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3.716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ACAC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3.227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0293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GSTF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7575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5.369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8989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4.57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9696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4.08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AEAE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3.157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0293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GSTF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7575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5.369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8989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4.57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9696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4.08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AEAE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3.157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3G2683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PAD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proofErr w:type="spellStart"/>
            <w:r w:rsidRPr="00F84C49">
              <w:rPr>
                <w:rFonts w:ascii="Arial" w:eastAsia="굴림" w:hAnsi="Arial"/>
                <w:sz w:val="20"/>
                <w:szCs w:val="20"/>
              </w:rPr>
              <w:t>oxylipin</w:t>
            </w:r>
            <w:proofErr w:type="spellEnd"/>
            <w:r w:rsidRPr="00F84C49">
              <w:rPr>
                <w:rFonts w:ascii="Arial" w:eastAsia="굴림" w:hAnsi="Arial"/>
                <w:sz w:val="20"/>
                <w:szCs w:val="20"/>
              </w:rPr>
              <w:t xml:space="preserve">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7272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5.482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A4A4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3.55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8B8B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4.52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AAAA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3.315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3G2683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PAD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7272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5.482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A4A4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3.55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8B8B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4.52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AAAA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3.315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3G0472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PR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A7A7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3.432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8888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4.631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9090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4.30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9191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4.268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3G0472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PR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A7A7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3.432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8888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4.631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9090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4.30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9191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4.268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3G6338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3G6338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proofErr w:type="spellStart"/>
            <w:r w:rsidRPr="00F84C49">
              <w:rPr>
                <w:rFonts w:ascii="Arial" w:eastAsia="굴림" w:hAnsi="Arial"/>
                <w:sz w:val="20"/>
                <w:szCs w:val="20"/>
              </w:rPr>
              <w:t>oxylipin</w:t>
            </w:r>
            <w:proofErr w:type="spellEnd"/>
            <w:r w:rsidRPr="00F84C49">
              <w:rPr>
                <w:rFonts w:ascii="Arial" w:eastAsia="굴림" w:hAnsi="Arial"/>
                <w:sz w:val="20"/>
                <w:szCs w:val="20"/>
              </w:rPr>
              <w:t xml:space="preserve">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7E7E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5.001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9494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4.16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9292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4.25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B8B8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2.754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5G376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GSR 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8F8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4.354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A9A9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3.36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9090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4.324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AAAA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3.296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0293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GSTF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7878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5.259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9393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4.19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AAAA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3.33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2.356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0293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GSTF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7878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5.259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9393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4.19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AAAA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3.33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2.356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5G0278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GSTL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proofErr w:type="spellStart"/>
            <w:r w:rsidRPr="00F84C49">
              <w:rPr>
                <w:rFonts w:ascii="Arial" w:eastAsia="굴림" w:hAnsi="Arial"/>
                <w:sz w:val="20"/>
                <w:szCs w:val="20"/>
              </w:rPr>
              <w:t>oxylipin</w:t>
            </w:r>
            <w:proofErr w:type="spellEnd"/>
            <w:r w:rsidRPr="00F84C49">
              <w:rPr>
                <w:rFonts w:ascii="Arial" w:eastAsia="굴림" w:hAnsi="Arial"/>
                <w:sz w:val="20"/>
                <w:szCs w:val="20"/>
              </w:rPr>
              <w:t xml:space="preserve">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9D9D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3.811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B4B4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2.92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A4A4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3.54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A9A9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3.344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5G1332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PBS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a conjugation of S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9696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4.077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9696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4.06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B7B7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2.794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BEBE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2.548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4G3715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MES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EDED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724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9A9A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3.94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ADAD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3.179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8383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4.826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4G3715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MES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EDED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724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9A9A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3.94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ADAD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3.179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8383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4.826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2G3777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2G3777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proofErr w:type="spellStart"/>
            <w:r w:rsidRPr="00F84C49">
              <w:rPr>
                <w:rFonts w:ascii="Arial" w:eastAsia="굴림" w:hAnsi="Arial"/>
                <w:sz w:val="20"/>
                <w:szCs w:val="20"/>
              </w:rPr>
              <w:t>oxylipin</w:t>
            </w:r>
            <w:proofErr w:type="spellEnd"/>
            <w:r w:rsidRPr="00F84C49">
              <w:rPr>
                <w:rFonts w:ascii="Arial" w:eastAsia="굴림" w:hAnsi="Arial"/>
                <w:sz w:val="20"/>
                <w:szCs w:val="20"/>
              </w:rPr>
              <w:t xml:space="preserve">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ADAD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3.185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9E9E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3.795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BCBC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2.61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C4C4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2.315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2G295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2G295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proofErr w:type="spellStart"/>
            <w:r w:rsidRPr="00F84C49">
              <w:rPr>
                <w:rFonts w:ascii="Arial" w:eastAsia="굴림" w:hAnsi="Arial"/>
                <w:sz w:val="20"/>
                <w:szCs w:val="20"/>
              </w:rPr>
              <w:t>oxylipin</w:t>
            </w:r>
            <w:proofErr w:type="spellEnd"/>
            <w:r w:rsidRPr="00F84C49">
              <w:rPr>
                <w:rFonts w:ascii="Arial" w:eastAsia="굴림" w:hAnsi="Arial"/>
                <w:sz w:val="20"/>
                <w:szCs w:val="20"/>
              </w:rPr>
              <w:t xml:space="preserve">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7272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5.473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B6B6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2.86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D2D2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746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9E9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863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4G262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CS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B1B1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3.040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ACAC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3.229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2.00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D4D4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693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5G223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NIT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proofErr w:type="spellStart"/>
            <w:r w:rsidRPr="00F84C49">
              <w:rPr>
                <w:rFonts w:ascii="Arial" w:eastAsia="굴림" w:hAnsi="Arial"/>
                <w:sz w:val="20"/>
                <w:szCs w:val="20"/>
              </w:rPr>
              <w:t>oxylipin</w:t>
            </w:r>
            <w:proofErr w:type="spellEnd"/>
            <w:r w:rsidRPr="00F84C49">
              <w:rPr>
                <w:rFonts w:ascii="Arial" w:eastAsia="굴림" w:hAnsi="Arial"/>
                <w:sz w:val="20"/>
                <w:szCs w:val="20"/>
              </w:rPr>
              <w:t xml:space="preserve">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982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B9B9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2.744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D0D0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85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C6C6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2.247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3G0563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PLDP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link to lipid signal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C5C5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2.252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BFB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2.516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2.009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CBCB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2.037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4G3995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CYP79B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C8C8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2.163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D3D3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721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BDBD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2.58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CCCC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980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lastRenderedPageBreak/>
              <w:t>AT2G2545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2G2545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DFD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262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C4C4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2.304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C7C7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2.175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C4C4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2.300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7679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7679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C3C3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2.341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E8E8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926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A8A8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3.40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8E8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895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0942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G6PD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 signal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D0D0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844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BFB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2.50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D5D5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635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DCDC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373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3G125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HCHIB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DEDE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279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CECE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93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CFC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87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C7C7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2.174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0924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NAS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AFA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048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C6C6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2.21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C7C7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2.18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BDBD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2.567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7838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GSTU1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CDCD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952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D3D3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731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D8D8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52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3E3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109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2G3704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PAL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DFD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269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CFC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895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DEDE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296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D3D3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718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2G3704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PAL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DFD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269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CFC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895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DEDE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296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D3D3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718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5G2286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5G2286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proofErr w:type="spellStart"/>
            <w:r w:rsidRPr="00F84C49">
              <w:rPr>
                <w:rFonts w:ascii="Arial" w:eastAsia="굴림" w:hAnsi="Arial"/>
                <w:sz w:val="20"/>
                <w:szCs w:val="20"/>
              </w:rPr>
              <w:t>oxylipin</w:t>
            </w:r>
            <w:proofErr w:type="spellEnd"/>
            <w:r w:rsidRPr="00F84C49">
              <w:rPr>
                <w:rFonts w:ascii="Arial" w:eastAsia="굴림" w:hAnsi="Arial"/>
                <w:sz w:val="20"/>
                <w:szCs w:val="20"/>
              </w:rPr>
              <w:t xml:space="preserve">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DCDC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393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CDCD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961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D6D6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59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172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4G2901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IM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DFD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275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D8D8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51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D6D6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61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DADA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456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5G5481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TSB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CECE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935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E3E3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115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D6D6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59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785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5G1478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FDH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183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CBCB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2.02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8E8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924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0E0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205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2G2485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TAT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B3B3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2.963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D6D6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60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1F1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561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AFA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056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3G1258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HSP7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proofErr w:type="spellStart"/>
            <w:r w:rsidRPr="00F84C49">
              <w:rPr>
                <w:rFonts w:ascii="Arial" w:eastAsia="굴림" w:hAnsi="Arial"/>
                <w:sz w:val="20"/>
                <w:szCs w:val="20"/>
              </w:rPr>
              <w:t>oxylipin</w:t>
            </w:r>
            <w:proofErr w:type="spellEnd"/>
            <w:r w:rsidRPr="00F84C49">
              <w:rPr>
                <w:rFonts w:ascii="Arial" w:eastAsia="굴림" w:hAnsi="Arial"/>
                <w:sz w:val="20"/>
                <w:szCs w:val="20"/>
              </w:rPr>
              <w:t xml:space="preserve">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B8B8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2.788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CDCD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94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CDC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40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CEC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740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3G5726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BGL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CECE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931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AFA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204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2E2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154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D4D4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676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2G1219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2G1219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proofErr w:type="spellStart"/>
            <w:r w:rsidRPr="00F84C49">
              <w:rPr>
                <w:rFonts w:ascii="Arial" w:eastAsia="굴림" w:hAnsi="Arial"/>
                <w:sz w:val="20"/>
                <w:szCs w:val="20"/>
              </w:rPr>
              <w:t>oxylipin</w:t>
            </w:r>
            <w:proofErr w:type="spellEnd"/>
            <w:r w:rsidRPr="00F84C49">
              <w:rPr>
                <w:rFonts w:ascii="Arial" w:eastAsia="굴림" w:hAnsi="Arial"/>
                <w:sz w:val="20"/>
                <w:szCs w:val="20"/>
              </w:rPr>
              <w:t xml:space="preserve">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8F8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272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E0E0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206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D8D8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534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D4D4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678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4514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TRX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 signal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D5D5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665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E3E3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09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2E2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13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FE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650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2G2362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MES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BFB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162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E2E2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14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1E1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18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CDCD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976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2G3777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2G3777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proofErr w:type="spellStart"/>
            <w:r w:rsidRPr="00F84C49">
              <w:rPr>
                <w:rFonts w:ascii="Arial" w:eastAsia="굴림" w:hAnsi="Arial"/>
                <w:sz w:val="20"/>
                <w:szCs w:val="20"/>
              </w:rPr>
              <w:t>oxylipin</w:t>
            </w:r>
            <w:proofErr w:type="spellEnd"/>
            <w:r w:rsidRPr="00F84C49">
              <w:rPr>
                <w:rFonts w:ascii="Arial" w:eastAsia="굴림" w:hAnsi="Arial"/>
                <w:sz w:val="20"/>
                <w:szCs w:val="20"/>
              </w:rPr>
              <w:t xml:space="preserve">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DFD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256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D3D3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70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77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8F8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283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2G3688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MAT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ECEC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770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DDDD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33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2F2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51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0E0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225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7504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PR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D3D3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725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051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5E5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031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8E8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911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3G0458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IN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 signal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DEDE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284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E0E0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23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8F8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27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AEA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846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4G0024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PLDBETA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link to lipid signal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DFD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272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80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4E4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079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6F6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351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1441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WHY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 signal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E8E8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925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791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8E8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905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AEA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830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5G0632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NHL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E4E4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070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9F9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256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DEDE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289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CEC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770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5G2286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5G2286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proofErr w:type="spellStart"/>
            <w:r w:rsidRPr="00F84C49">
              <w:rPr>
                <w:rFonts w:ascii="Arial" w:eastAsia="굴림" w:hAnsi="Arial"/>
                <w:sz w:val="20"/>
                <w:szCs w:val="20"/>
              </w:rPr>
              <w:t>oxylipin</w:t>
            </w:r>
            <w:proofErr w:type="spellEnd"/>
            <w:r w:rsidRPr="00F84C49">
              <w:rPr>
                <w:rFonts w:ascii="Arial" w:eastAsia="굴림" w:hAnsi="Arial"/>
                <w:sz w:val="20"/>
                <w:szCs w:val="20"/>
              </w:rPr>
              <w:t xml:space="preserve">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EFE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656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5F5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394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DBDB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39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8E8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922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0518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XR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signal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E6E6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005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EDED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701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6E6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979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FE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629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5G1425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COP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signal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E7E7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947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ECEC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769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9E9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86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DED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699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2G0376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OT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D3D3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724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E8E8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919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3F3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46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006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5G103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MES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SA </w:t>
            </w:r>
            <w:r w:rsidRPr="00F84C49">
              <w:rPr>
                <w:rFonts w:ascii="Arial" w:eastAsia="굴림" w:hAnsi="Arial"/>
                <w:sz w:val="20"/>
                <w:szCs w:val="20"/>
              </w:rPr>
              <w:lastRenderedPageBreak/>
              <w:t>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0F0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lastRenderedPageBreak/>
              <w:t xml:space="preserve">0.608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E8E8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89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EEE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681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8E8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891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lastRenderedPageBreak/>
              <w:t>AT4G1185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PLDGAMMA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link to lipid signal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E4E4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077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EFE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63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5E5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00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BFB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193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4G1185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PLDGAMMA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E4E4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077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EFE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63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5E5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00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BFB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193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4G315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CYP83B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DFD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276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80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8E8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92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4F4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125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4G1184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PLDGAMMA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link to lipid signal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ECEC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744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E9E9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88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8E8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894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8F8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303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3G1148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BSMT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EDED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728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C0C0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2.465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07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4D4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494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5G0573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SA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D6D6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606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4F4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43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DED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72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EDED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202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5G0573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SA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DCDC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365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0F0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58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AEA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83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E8E8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260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5502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LOX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8F8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287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0F0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605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5F5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39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6E6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984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5502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LOX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8F8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287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0F0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605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5F5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39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6E6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984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4G2381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WRKY5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 signal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E9E9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863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E8E8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89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1F1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55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068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3G4514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LOX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264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2F2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52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6E6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991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CEC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740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3G4514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LOX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264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2F2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52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6E6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991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CEC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740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4G236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CORI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EFE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646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6F6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36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CEC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741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9F9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234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2G3688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MAT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8F8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297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1F1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551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CEC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739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6F6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379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025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M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2F2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519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9F9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24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5F5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40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DED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723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2G4637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R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a conjugation of J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E9E9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878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6F6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36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7F7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335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9F9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270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4G1676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CX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E3E3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100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801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7F7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091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AFA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054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5G0373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CTR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 signal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EBEB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794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9F9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24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4F4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441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9F9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260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4G0257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CUL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signal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3F3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467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8F8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285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1F1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549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5F5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397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5G2057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RBX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signal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5F5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399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2F2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52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4F4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43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8F8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307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3G524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YP12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signal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EAEA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826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CFC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131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DED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70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4F4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123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3G524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YP12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 signal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EAEA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826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CFC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131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DED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70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4F4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123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5G1425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COP1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signal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CFC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127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1F1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574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DFD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10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0F0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617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4G0257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CUL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signal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5F5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407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7F7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325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9F9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25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8F8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287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4G0257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CUL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signal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EFE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633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03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6F6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37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AFA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215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025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M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8F8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291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024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9F9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234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EEE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662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2G3295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COP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signal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2E2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328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0F0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596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BFB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15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CEC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738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4G0257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CUL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signal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9F9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235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BFB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16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6F6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36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AFA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201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7669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OPR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JA </w:t>
            </w:r>
            <w:r w:rsidRPr="00F84C49">
              <w:rPr>
                <w:rFonts w:ascii="Arial" w:eastAsia="굴림" w:hAnsi="Arial"/>
                <w:sz w:val="20"/>
                <w:szCs w:val="20"/>
              </w:rPr>
              <w:lastRenderedPageBreak/>
              <w:t>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E9E9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lastRenderedPageBreak/>
              <w:t xml:space="preserve">0.882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435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6F6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38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DFD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093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lastRenderedPageBreak/>
              <w:t>AT1G649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CYP89A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5757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953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EDED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71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8E8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92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2E2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146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7373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IL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 signal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9F9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249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7F7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346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036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BFB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178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0518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XR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signal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000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6F6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355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DFD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09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7F7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313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0148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CS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CFC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144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0F0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59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EFE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00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EFE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000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5G0278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GSTL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proofErr w:type="spellStart"/>
            <w:r w:rsidRPr="00F84C49">
              <w:rPr>
                <w:rFonts w:ascii="Arial" w:eastAsia="굴림" w:hAnsi="Arial"/>
                <w:sz w:val="20"/>
                <w:szCs w:val="20"/>
              </w:rPr>
              <w:t>oxylipin</w:t>
            </w:r>
            <w:proofErr w:type="spellEnd"/>
            <w:r w:rsidRPr="00F84C49">
              <w:rPr>
                <w:rFonts w:ascii="Arial" w:eastAsia="굴림" w:hAnsi="Arial"/>
                <w:sz w:val="20"/>
                <w:szCs w:val="20"/>
              </w:rPr>
              <w:t xml:space="preserve">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9F9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256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CFC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129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CFC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12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AFA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220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6634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R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 signal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DFD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089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8F8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29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DFD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08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DFD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108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6238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CO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6E6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286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E3E3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096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ADA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431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BFB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194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4G236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CORI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AFA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212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061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1D1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53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CEC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766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5449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XRN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 signal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BFB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171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06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AFA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21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AFA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051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3G1678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PLDP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link to lipid signal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5F5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426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BFB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03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CFC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11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4F4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118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3G2315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R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 signal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5F5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419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AFA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195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4F4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119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0F0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167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2G4201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PLDBETA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link to lipid signal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BFB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161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03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EFE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006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BFB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158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524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BGLU1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BFB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174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026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0F0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616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1D1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530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4G236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CORI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5F5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105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5F5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11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E8E8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26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DED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705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524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BGLU1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AFA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226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00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00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000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0942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G6PD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 signal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BFB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159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01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02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007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2G4094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RS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 signal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E8E8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927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E1E1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349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BFB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169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588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3G5243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PAD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2F2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524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BFB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035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064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CDC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406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3G5243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PAD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2F2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524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BFB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035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064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CDC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406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5G2112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IL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 signal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021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00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02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000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1328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OC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D9D9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439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E5E5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29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6F6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37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6F6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369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4G0185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M-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CEC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220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07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2F2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51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EBEB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223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3G497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CS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000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00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00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000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5G2057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RBX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signal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000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00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00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000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5G515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5G5150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proofErr w:type="spellStart"/>
            <w:r w:rsidRPr="00F84C49">
              <w:rPr>
                <w:rFonts w:ascii="Arial" w:eastAsia="굴림" w:hAnsi="Arial"/>
                <w:sz w:val="20"/>
                <w:szCs w:val="20"/>
              </w:rPr>
              <w:t>oxylipin</w:t>
            </w:r>
            <w:proofErr w:type="spellEnd"/>
            <w:r w:rsidRPr="00F84C49">
              <w:rPr>
                <w:rFonts w:ascii="Arial" w:eastAsia="굴림" w:hAnsi="Arial"/>
                <w:sz w:val="20"/>
                <w:szCs w:val="20"/>
              </w:rPr>
              <w:t xml:space="preserve">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000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00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00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000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241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UGT74B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5F5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110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14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CFC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129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DFD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112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2G1959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CO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DFD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014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06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CFC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12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061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2G1959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CO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DFD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014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9F9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06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CFC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12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061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0501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FE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E6E6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983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28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CFC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13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B2B2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898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lastRenderedPageBreak/>
              <w:t>AT5G0373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CTR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 signal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0F0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617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E5E5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295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03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8D8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450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0518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XR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signal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8F8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299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8F8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071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7F7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091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E8E8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263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2G4637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R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a conjugation of J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3F3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139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7F7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339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E9E9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246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7F7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093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2G4637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R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a conjugation of J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7F7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335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02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ADA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431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5F5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106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4G1544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HPL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6F6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376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AFA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05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E2E2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33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ECEC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221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4G1544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HPL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6F6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376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AFA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05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E2E2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33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ECEC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221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3G6151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CS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8F8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070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AFA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05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AFA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05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4F4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121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5G658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CS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9F9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059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6F6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09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6F6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09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6F6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098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3G0458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IN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 signal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AFA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218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EBEB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23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9F9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066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E0E0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358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2G4379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MPK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 signal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AFA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199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5F5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109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E9E9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255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E5E5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297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7733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7733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FE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183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034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0F0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17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5F5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111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4G1676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CX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BEB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226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8F8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29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CACA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615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DFD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023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2125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WAK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EFE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003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DFD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116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CFC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14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B5B5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853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2G4637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R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a conjugation of JA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3F3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475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7F7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32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C7C7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649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BFB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744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5518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PLDEPSILON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link to lipid signal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EEE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188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ECEC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214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3F3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131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E1E1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343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5G2057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RBX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signal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8F8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080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E9E9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256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016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CBCB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600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1775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PEPR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035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3F3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136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EEEE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19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C9C9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624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7834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GSTU2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proofErr w:type="spellStart"/>
            <w:r w:rsidRPr="00F84C49">
              <w:rPr>
                <w:rFonts w:ascii="Arial" w:eastAsia="굴림" w:hAnsi="Arial"/>
                <w:sz w:val="20"/>
                <w:szCs w:val="20"/>
              </w:rPr>
              <w:t>oxylipin</w:t>
            </w:r>
            <w:proofErr w:type="spellEnd"/>
            <w:r w:rsidRPr="00F84C49">
              <w:rPr>
                <w:rFonts w:ascii="Arial" w:eastAsia="굴림" w:hAnsi="Arial"/>
                <w:sz w:val="20"/>
                <w:szCs w:val="20"/>
              </w:rPr>
              <w:t xml:space="preserve">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CFC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149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E0E0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355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6D6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474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E2E2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327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524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BGLU1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CACA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609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0F0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585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ECEC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21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A5A5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048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2051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OPCL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EEE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196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FD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365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EAEA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234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1D1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536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4G0185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M-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3F3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134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E1E1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345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CFC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55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E2E2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337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4G1669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MES1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ABAB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976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FF9F9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25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B5B5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854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BFB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172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3G2077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IN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 signal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260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2D2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52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EDE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38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9D9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440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7252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7252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8F8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282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E8E8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266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BEBE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754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AFA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928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4G1404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BP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5C5C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897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DDD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39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14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CEC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742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2G328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P4.3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FE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185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7D7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46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2D2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521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CBCB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596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1967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CLH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9595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226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3F3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136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CFC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139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CECE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562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741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OT1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8F8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075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9D9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434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C8C8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636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C1C1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719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lastRenderedPageBreak/>
              <w:t>AT3G1182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YP12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signal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8F8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306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ADA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42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0D0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54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9797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206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3G1182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YP12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 signal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8F8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306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ADA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42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0D0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54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9797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206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7308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PEPR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E4E4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1.051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146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8E8E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314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7F7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493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3G4461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3G4461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BABA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800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CECE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57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C5C5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66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FCFC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119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2G0605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OPR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1E1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341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8E8E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31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ECEC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219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E1E1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339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2G0605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OPR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1E1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341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8E8E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31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ECEC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219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E1E1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339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3G4564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MPK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 signal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DEDE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381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8D8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45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C8C8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641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B5B5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857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4G3471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DC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5F5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112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BEBE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751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9696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22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ADA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427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4G1183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PLDGAMMA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link to lipid signal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C8C8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634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ACAC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966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1D1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53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4D4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491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5G673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MYBR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signal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ABAB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972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EFE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176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A3A3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07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ADA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426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3G5326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PAL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B4B4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868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15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8484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429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FD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365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6466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MGL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proofErr w:type="spellStart"/>
            <w:r w:rsidRPr="00F84C49">
              <w:rPr>
                <w:rFonts w:ascii="Arial" w:eastAsia="굴림" w:hAnsi="Arial"/>
                <w:sz w:val="20"/>
                <w:szCs w:val="20"/>
              </w:rPr>
              <w:t>oxylipin</w:t>
            </w:r>
            <w:proofErr w:type="spellEnd"/>
            <w:r w:rsidRPr="00F84C49">
              <w:rPr>
                <w:rFonts w:ascii="Arial" w:eastAsia="굴림" w:hAnsi="Arial"/>
                <w:sz w:val="20"/>
                <w:szCs w:val="20"/>
              </w:rPr>
              <w:t xml:space="preserve">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EFE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050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EFE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18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9595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234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8181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466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5176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IAR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BFB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043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CFC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556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A9A9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996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9494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246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4G099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MES1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5D5D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882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CDC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40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CECE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56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EFE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006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3G2577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OC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D2D2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514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5555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97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DED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705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9B9B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162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3G2577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OC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D2D2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514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5555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97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FFEDED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705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9B9B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162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4G175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RF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signal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CFC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134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A8A8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01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CBCB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604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7D7D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506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4G175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RF-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CFC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134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A8A8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01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CBCB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604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7D7D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506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2G2549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BF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 signal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B3B3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886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AFA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929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BBBB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794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CDCD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572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2G2281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CS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AEAE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940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B5B5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85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C3C3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70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BBBB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794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4G3471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DC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8E8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268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ADA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42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7E7E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50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9898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200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3G2977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MES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C4C4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678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2D2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51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8B8B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34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ADAD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951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3G2578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OC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FFF5F5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0.412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C9C9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621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9393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26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4646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2.150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4G1183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PLDGAMMA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link to lipid signal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9393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255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9494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249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ADA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43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B4B4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875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3G1664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TCTP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9595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232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ABAB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969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AAAA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986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C2C2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712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5G4265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O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A4A4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060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A8A8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011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B9B9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81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A0A0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099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5G4265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OS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A4A4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060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A8A8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011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B9B9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81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A0A0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099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5G0423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PAL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7D7D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513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C5C5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675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9A9A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17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C9C9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628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1742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LOX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CEC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215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ADA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42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6C6C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71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6F6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671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1742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LOX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JA </w:t>
            </w:r>
            <w:r w:rsidRPr="00F84C49">
              <w:rPr>
                <w:rFonts w:ascii="Arial" w:eastAsia="굴림" w:hAnsi="Arial"/>
                <w:sz w:val="20"/>
                <w:szCs w:val="20"/>
              </w:rPr>
              <w:lastRenderedPageBreak/>
              <w:t>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CEC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lastRenderedPageBreak/>
              <w:t xml:space="preserve">-0.215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ADA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42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6C6C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71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6F6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671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lastRenderedPageBreak/>
              <w:t>AT3G1034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PAL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CECE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568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E6E6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281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7474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61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7777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581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3G2874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CYP81D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proofErr w:type="spellStart"/>
            <w:r w:rsidRPr="00F84C49">
              <w:rPr>
                <w:rFonts w:ascii="Arial" w:eastAsia="굴림" w:hAnsi="Arial"/>
                <w:sz w:val="20"/>
                <w:szCs w:val="20"/>
              </w:rPr>
              <w:t>oxylipin</w:t>
            </w:r>
            <w:proofErr w:type="spellEnd"/>
            <w:r w:rsidRPr="00F84C49">
              <w:rPr>
                <w:rFonts w:ascii="Arial" w:eastAsia="굴림" w:hAnsi="Arial"/>
                <w:sz w:val="20"/>
                <w:szCs w:val="20"/>
              </w:rPr>
              <w:t xml:space="preserve">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8C8C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336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9696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221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E5E5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30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9898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197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2G2359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MES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7C7C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525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AEAE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944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CACA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615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A9A9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000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2051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OPCL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A7A7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020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A6A6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02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7878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57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CDCD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579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5G2535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BF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 signal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CFC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560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9D9D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134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9D9D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134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7F7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487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4G3777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CS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E7E7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274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D6D6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46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6262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829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6868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762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2G0605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OPR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ABAB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977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9999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18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B8B8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82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7F7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491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2G0605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OPR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ABAB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977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9999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18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B8B8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82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7F7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491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5G4272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5G4272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9C9C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152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E2E2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33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5151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2.03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8C8C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340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3G1182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YP12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signal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ABAB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970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9191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274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8181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46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9898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193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3G1182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YP12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 signal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ABAB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970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9191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274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8181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46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9898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193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3G2576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OC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C0C0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730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6D6D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69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9494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245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7F7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486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3264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MYC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signal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9D9D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133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7D7D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51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9D9D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135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8787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390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5G5831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MES1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4A4A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2.112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3E3E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2.241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3D3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505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ADA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424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5G2442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PGL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5757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954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8C8C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33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A9A9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004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A6A6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031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3G224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LOX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B0B0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920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9595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23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7878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56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6C6C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706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4G1128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CS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DFD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368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E1E1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349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4040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2.22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2929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2.495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5G0423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PAL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4545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2.168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8484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434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9C9C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15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B3B3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880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4G1844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4G1844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0000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2.977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7777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58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ADAD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946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A9A9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995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2G0605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OPR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9090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284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6565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786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8989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366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4A4A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2.101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2G0605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OPR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9090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284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6565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786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8989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366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4A4A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2.101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2G2705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IL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 signal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7878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571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5757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95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8383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436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7272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637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3G1739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MTO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6B6B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723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7878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575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3737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2.328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A1A1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092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1201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1201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6262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822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6161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83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6E6E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691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7272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640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2G4773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GSTF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proofErr w:type="spellStart"/>
            <w:r w:rsidRPr="00F84C49">
              <w:rPr>
                <w:rFonts w:ascii="Arial" w:eastAsia="굴림" w:hAnsi="Arial"/>
                <w:sz w:val="20"/>
                <w:szCs w:val="20"/>
              </w:rPr>
              <w:t>oxylipin</w:t>
            </w:r>
            <w:proofErr w:type="spellEnd"/>
            <w:r w:rsidRPr="00F84C49">
              <w:rPr>
                <w:rFonts w:ascii="Arial" w:eastAsia="굴림" w:hAnsi="Arial"/>
                <w:sz w:val="20"/>
                <w:szCs w:val="20"/>
              </w:rPr>
              <w:t xml:space="preserve">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8A8A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355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7E7E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501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3434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2.36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5959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930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1964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MT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9292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262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B2B2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0.894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1717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2.699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3030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2.407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7668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OPR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5C5C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895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7F7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49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5A5A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91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4747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2.141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7668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OPR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5C5C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895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7F7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49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5A5A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91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4747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2.141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7668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OPR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proofErr w:type="spellStart"/>
            <w:r w:rsidRPr="00F84C49">
              <w:rPr>
                <w:rFonts w:ascii="Arial" w:eastAsia="굴림" w:hAnsi="Arial"/>
                <w:sz w:val="20"/>
                <w:szCs w:val="20"/>
              </w:rPr>
              <w:t>oxylipin</w:t>
            </w:r>
            <w:proofErr w:type="spellEnd"/>
            <w:r w:rsidRPr="00F84C49">
              <w:rPr>
                <w:rFonts w:ascii="Arial" w:eastAsia="굴림" w:hAnsi="Arial"/>
                <w:sz w:val="20"/>
                <w:szCs w:val="20"/>
              </w:rPr>
              <w:t xml:space="preserve">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5C5C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895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7F7F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490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5A5A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91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4747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2.141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lastRenderedPageBreak/>
              <w:t>AT4G0804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CS1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8383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447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4E4E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2.059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2424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2.55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4545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2.165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7350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MKK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ET signaling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5050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2.041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1E1E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2.623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4E4E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2.061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2020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2.598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7668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OPR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9090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295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2C2C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2.461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0505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2.91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0101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2.962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7668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OPR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9090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295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2C2C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2.461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0505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2.91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0101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2.962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1G7668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OPR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J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proofErr w:type="spellStart"/>
            <w:r w:rsidRPr="00F84C49">
              <w:rPr>
                <w:rFonts w:ascii="Arial" w:eastAsia="굴림" w:hAnsi="Arial"/>
                <w:sz w:val="20"/>
                <w:szCs w:val="20"/>
              </w:rPr>
              <w:t>oxylipin</w:t>
            </w:r>
            <w:proofErr w:type="spellEnd"/>
            <w:r w:rsidRPr="00F84C49">
              <w:rPr>
                <w:rFonts w:ascii="Arial" w:eastAsia="굴림" w:hAnsi="Arial"/>
                <w:sz w:val="20"/>
                <w:szCs w:val="20"/>
              </w:rPr>
              <w:t xml:space="preserve"> response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9090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295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2C2C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2.461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0505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2.912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0101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2.962 </w:t>
            </w:r>
          </w:p>
        </w:tc>
      </w:tr>
      <w:tr w:rsidR="002067AD" w:rsidRPr="00F84C49" w:rsidTr="00A239D0">
        <w:trPr>
          <w:trHeight w:val="255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AT2G23560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MES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>SA synthesis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  <w:shd w:val="clear" w:color="000000" w:fill="5757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1.954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  <w:shd w:val="clear" w:color="000000" w:fill="2929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2.495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2525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2.537 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1B1BFF"/>
            <w:noWrap/>
            <w:vAlign w:val="center"/>
            <w:hideMark/>
          </w:tcPr>
          <w:p w:rsidR="002067AD" w:rsidRPr="00F84C49" w:rsidRDefault="002067AD" w:rsidP="00A239D0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Arial" w:eastAsia="굴림" w:hAnsi="Arial"/>
                <w:sz w:val="20"/>
                <w:szCs w:val="20"/>
              </w:rPr>
            </w:pPr>
            <w:r w:rsidRPr="00F84C49">
              <w:rPr>
                <w:rFonts w:ascii="Arial" w:eastAsia="굴림" w:hAnsi="Arial"/>
                <w:sz w:val="20"/>
                <w:szCs w:val="20"/>
              </w:rPr>
              <w:t xml:space="preserve">-2.658 </w:t>
            </w:r>
          </w:p>
        </w:tc>
      </w:tr>
    </w:tbl>
    <w:p w:rsidR="002067AD" w:rsidRDefault="002067AD" w:rsidP="002067AD">
      <w:pPr>
        <w:wordWrap/>
        <w:spacing w:line="360" w:lineRule="auto"/>
        <w:ind w:left="360" w:hangingChars="150" w:hanging="360"/>
        <w:rPr>
          <w:rFonts w:ascii="Arial" w:hAnsi="Arial"/>
          <w:b/>
          <w:szCs w:val="24"/>
        </w:rPr>
      </w:pPr>
    </w:p>
    <w:p w:rsidR="002067AD" w:rsidRDefault="002067AD" w:rsidP="002067AD">
      <w:pPr>
        <w:wordWrap/>
        <w:spacing w:line="360" w:lineRule="auto"/>
        <w:ind w:left="360" w:hangingChars="150" w:hanging="360"/>
        <w:rPr>
          <w:rFonts w:ascii="Arial" w:hAnsi="Arial"/>
          <w:b/>
          <w:szCs w:val="24"/>
        </w:rPr>
      </w:pPr>
    </w:p>
    <w:p w:rsidR="002067AD" w:rsidRDefault="002067AD" w:rsidP="002067AD">
      <w:pPr>
        <w:wordWrap/>
        <w:spacing w:line="360" w:lineRule="auto"/>
        <w:rPr>
          <w:rFonts w:ascii="Arial" w:hAnsi="Arial"/>
          <w:b/>
        </w:rPr>
      </w:pPr>
    </w:p>
    <w:p w:rsidR="002067AD" w:rsidRDefault="002067AD" w:rsidP="002067AD">
      <w:pPr>
        <w:wordWrap/>
        <w:spacing w:line="360" w:lineRule="auto"/>
        <w:rPr>
          <w:rFonts w:ascii="Arial" w:hAnsi="Arial"/>
          <w:b/>
        </w:rPr>
      </w:pPr>
    </w:p>
    <w:p w:rsidR="002067AD" w:rsidRDefault="002067AD" w:rsidP="002067AD">
      <w:pPr>
        <w:wordWrap/>
        <w:spacing w:line="360" w:lineRule="auto"/>
        <w:rPr>
          <w:rFonts w:ascii="Arial" w:hAnsi="Arial"/>
          <w:b/>
        </w:rPr>
      </w:pPr>
    </w:p>
    <w:p w:rsidR="002067AD" w:rsidRDefault="002067AD" w:rsidP="002067AD">
      <w:pPr>
        <w:wordWrap/>
        <w:spacing w:line="360" w:lineRule="auto"/>
        <w:rPr>
          <w:rFonts w:ascii="Arial" w:hAnsi="Arial"/>
          <w:b/>
        </w:rPr>
      </w:pPr>
    </w:p>
    <w:p w:rsidR="002067AD" w:rsidRDefault="002067AD" w:rsidP="002067AD">
      <w:pPr>
        <w:wordWrap/>
        <w:spacing w:line="360" w:lineRule="auto"/>
        <w:ind w:left="360" w:hangingChars="150" w:hanging="360"/>
        <w:rPr>
          <w:rFonts w:ascii="Arial" w:hAnsi="Arial"/>
          <w:b/>
          <w:szCs w:val="24"/>
        </w:rPr>
      </w:pPr>
    </w:p>
    <w:p w:rsidR="002067AD" w:rsidRDefault="002067AD" w:rsidP="002067AD">
      <w:pPr>
        <w:wordWrap/>
        <w:spacing w:line="360" w:lineRule="auto"/>
        <w:ind w:left="360" w:hangingChars="150" w:hanging="360"/>
        <w:rPr>
          <w:rFonts w:ascii="Arial" w:hAnsi="Arial"/>
          <w:b/>
          <w:szCs w:val="24"/>
        </w:rPr>
      </w:pPr>
    </w:p>
    <w:p w:rsidR="002067AD" w:rsidRDefault="002067AD" w:rsidP="002067AD">
      <w:pPr>
        <w:wordWrap/>
        <w:spacing w:line="360" w:lineRule="auto"/>
        <w:ind w:left="360" w:hangingChars="150" w:hanging="360"/>
        <w:rPr>
          <w:rFonts w:ascii="Arial" w:hAnsi="Arial"/>
          <w:b/>
          <w:szCs w:val="24"/>
        </w:rPr>
      </w:pPr>
    </w:p>
    <w:p w:rsidR="002067AD" w:rsidRDefault="002067AD" w:rsidP="002067AD">
      <w:pPr>
        <w:wordWrap/>
        <w:spacing w:line="360" w:lineRule="auto"/>
        <w:ind w:left="360" w:hangingChars="150" w:hanging="360"/>
        <w:rPr>
          <w:rFonts w:ascii="Arial" w:hAnsi="Arial"/>
          <w:b/>
          <w:szCs w:val="24"/>
        </w:rPr>
      </w:pPr>
    </w:p>
    <w:p w:rsidR="002067AD" w:rsidRDefault="002067AD" w:rsidP="002067AD">
      <w:pPr>
        <w:wordWrap/>
        <w:spacing w:line="360" w:lineRule="auto"/>
        <w:ind w:left="360" w:hangingChars="150" w:hanging="360"/>
        <w:rPr>
          <w:rFonts w:ascii="Arial" w:hAnsi="Arial"/>
          <w:b/>
          <w:szCs w:val="24"/>
        </w:rPr>
      </w:pPr>
    </w:p>
    <w:p w:rsidR="002067AD" w:rsidRDefault="002067AD" w:rsidP="002067AD">
      <w:pPr>
        <w:wordWrap/>
        <w:spacing w:line="360" w:lineRule="auto"/>
        <w:ind w:left="360" w:hangingChars="150" w:hanging="360"/>
        <w:rPr>
          <w:rFonts w:ascii="Arial" w:hAnsi="Arial"/>
          <w:b/>
          <w:szCs w:val="24"/>
        </w:rPr>
      </w:pPr>
    </w:p>
    <w:p w:rsidR="002067AD" w:rsidRDefault="002067AD" w:rsidP="002067AD">
      <w:pPr>
        <w:wordWrap/>
        <w:spacing w:line="360" w:lineRule="auto"/>
        <w:ind w:left="360" w:hangingChars="150" w:hanging="360"/>
        <w:rPr>
          <w:rFonts w:ascii="Arial" w:hAnsi="Arial"/>
          <w:b/>
          <w:szCs w:val="24"/>
        </w:rPr>
      </w:pPr>
    </w:p>
    <w:p w:rsidR="002067AD" w:rsidRDefault="002067AD" w:rsidP="002067AD">
      <w:pPr>
        <w:wordWrap/>
        <w:spacing w:line="360" w:lineRule="auto"/>
        <w:ind w:left="360" w:hangingChars="150" w:hanging="360"/>
        <w:rPr>
          <w:rFonts w:ascii="Arial" w:hAnsi="Arial"/>
          <w:b/>
          <w:szCs w:val="24"/>
        </w:rPr>
      </w:pPr>
    </w:p>
    <w:p w:rsidR="006936D3" w:rsidRPr="002067AD" w:rsidRDefault="006936D3" w:rsidP="002067AD"/>
    <w:sectPr w:rsidR="006936D3" w:rsidRPr="002067A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40FA" w:rsidRDefault="00AB40FA" w:rsidP="005F115A">
      <w:pPr>
        <w:spacing w:after="0" w:line="240" w:lineRule="auto"/>
      </w:pPr>
      <w:r>
        <w:separator/>
      </w:r>
    </w:p>
  </w:endnote>
  <w:endnote w:type="continuationSeparator" w:id="0">
    <w:p w:rsidR="00AB40FA" w:rsidRDefault="00AB40FA" w:rsidP="005F11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40FA" w:rsidRDefault="00AB40FA" w:rsidP="005F115A">
      <w:pPr>
        <w:spacing w:after="0" w:line="240" w:lineRule="auto"/>
      </w:pPr>
      <w:r>
        <w:separator/>
      </w:r>
    </w:p>
  </w:footnote>
  <w:footnote w:type="continuationSeparator" w:id="0">
    <w:p w:rsidR="00AB40FA" w:rsidRDefault="00AB40FA" w:rsidP="005F11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295F48"/>
    <w:multiLevelType w:val="hybridMultilevel"/>
    <w:tmpl w:val="41BAD9DE"/>
    <w:lvl w:ilvl="0" w:tplc="CE9CD650">
      <w:start w:val="5"/>
      <w:numFmt w:val="bullet"/>
      <w:lvlText w:val="-"/>
      <w:lvlJc w:val="left"/>
      <w:pPr>
        <w:ind w:left="760" w:hanging="360"/>
      </w:pPr>
      <w:rPr>
        <w:rFonts w:ascii="Arial" w:eastAsia="맑은 고딕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23FA6267"/>
    <w:multiLevelType w:val="hybridMultilevel"/>
    <w:tmpl w:val="9398B704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4A317DCB"/>
    <w:multiLevelType w:val="hybridMultilevel"/>
    <w:tmpl w:val="59CEC682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59BC428D"/>
    <w:multiLevelType w:val="hybridMultilevel"/>
    <w:tmpl w:val="FC9A3748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0A4"/>
    <w:rsid w:val="002067AD"/>
    <w:rsid w:val="005F115A"/>
    <w:rsid w:val="006936D3"/>
    <w:rsid w:val="00902D42"/>
    <w:rsid w:val="00AB40FA"/>
    <w:rsid w:val="00C553DD"/>
    <w:rsid w:val="00C930A4"/>
    <w:rsid w:val="00F14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30A4"/>
    <w:pPr>
      <w:widowControl w:val="0"/>
      <w:wordWrap w:val="0"/>
      <w:autoSpaceDE w:val="0"/>
      <w:autoSpaceDN w:val="0"/>
    </w:pPr>
    <w:rPr>
      <w:rFonts w:ascii="Times New Roman" w:eastAsia="맑은 고딕" w:hAnsi="Times New Roman" w:cs="Arial"/>
      <w:color w:val="000000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067AD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2067A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067AD"/>
    <w:rPr>
      <w:rFonts w:ascii="Times New Roman" w:eastAsia="맑은 고딕" w:hAnsi="Times New Roman" w:cs="Arial"/>
      <w:color w:val="000000"/>
      <w:kern w:val="0"/>
      <w:sz w:val="24"/>
    </w:rPr>
  </w:style>
  <w:style w:type="paragraph" w:styleId="a5">
    <w:name w:val="footer"/>
    <w:basedOn w:val="a"/>
    <w:link w:val="Char0"/>
    <w:uiPriority w:val="99"/>
    <w:unhideWhenUsed/>
    <w:rsid w:val="002067A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067AD"/>
    <w:rPr>
      <w:rFonts w:ascii="Times New Roman" w:eastAsia="맑은 고딕" w:hAnsi="Times New Roman" w:cs="Arial"/>
      <w:color w:val="000000"/>
      <w:kern w:val="0"/>
      <w:sz w:val="24"/>
    </w:rPr>
  </w:style>
  <w:style w:type="character" w:styleId="a6">
    <w:name w:val="line number"/>
    <w:basedOn w:val="a0"/>
    <w:uiPriority w:val="99"/>
    <w:semiHidden/>
    <w:unhideWhenUsed/>
    <w:rsid w:val="002067AD"/>
  </w:style>
  <w:style w:type="paragraph" w:styleId="a7">
    <w:name w:val="Balloon Text"/>
    <w:basedOn w:val="a"/>
    <w:link w:val="Char1"/>
    <w:uiPriority w:val="99"/>
    <w:semiHidden/>
    <w:unhideWhenUsed/>
    <w:rsid w:val="002067A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067AD"/>
    <w:rPr>
      <w:rFonts w:asciiTheme="majorHAnsi" w:eastAsiaTheme="majorEastAsia" w:hAnsiTheme="majorHAnsi" w:cstheme="majorBidi"/>
      <w:color w:val="000000"/>
      <w:kern w:val="0"/>
      <w:sz w:val="18"/>
      <w:szCs w:val="18"/>
    </w:rPr>
  </w:style>
  <w:style w:type="paragraph" w:styleId="a8">
    <w:name w:val="List Paragraph"/>
    <w:basedOn w:val="a"/>
    <w:uiPriority w:val="34"/>
    <w:qFormat/>
    <w:rsid w:val="002067AD"/>
    <w:pPr>
      <w:ind w:leftChars="400" w:left="800"/>
    </w:pPr>
  </w:style>
  <w:style w:type="character" w:styleId="a9">
    <w:name w:val="annotation reference"/>
    <w:basedOn w:val="a0"/>
    <w:uiPriority w:val="99"/>
    <w:semiHidden/>
    <w:unhideWhenUsed/>
    <w:rsid w:val="002067AD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2067AD"/>
    <w:pPr>
      <w:spacing w:line="240" w:lineRule="auto"/>
    </w:pPr>
    <w:rPr>
      <w:szCs w:val="24"/>
    </w:rPr>
  </w:style>
  <w:style w:type="character" w:customStyle="1" w:styleId="Char2">
    <w:name w:val="메모 텍스트 Char"/>
    <w:basedOn w:val="a0"/>
    <w:link w:val="aa"/>
    <w:uiPriority w:val="99"/>
    <w:semiHidden/>
    <w:rsid w:val="002067AD"/>
    <w:rPr>
      <w:rFonts w:ascii="Times New Roman" w:eastAsia="맑은 고딕" w:hAnsi="Times New Roman" w:cs="Arial"/>
      <w:color w:val="000000"/>
      <w:kern w:val="0"/>
      <w:sz w:val="24"/>
      <w:szCs w:val="24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2067AD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b"/>
    <w:uiPriority w:val="99"/>
    <w:semiHidden/>
    <w:rsid w:val="002067AD"/>
    <w:rPr>
      <w:rFonts w:ascii="Times New Roman" w:eastAsia="맑은 고딕" w:hAnsi="Times New Roman" w:cs="Arial"/>
      <w:b/>
      <w:bCs/>
      <w:color w:val="000000"/>
      <w:kern w:val="0"/>
      <w:sz w:val="24"/>
      <w:szCs w:val="20"/>
    </w:rPr>
  </w:style>
  <w:style w:type="paragraph" w:styleId="ac">
    <w:name w:val="Revision"/>
    <w:hidden/>
    <w:uiPriority w:val="99"/>
    <w:semiHidden/>
    <w:rsid w:val="002067AD"/>
    <w:pPr>
      <w:spacing w:after="0" w:line="240" w:lineRule="auto"/>
      <w:jc w:val="left"/>
    </w:pPr>
    <w:rPr>
      <w:rFonts w:ascii="Times New Roman" w:eastAsia="맑은 고딕" w:hAnsi="Times New Roman" w:cs="Arial"/>
      <w:color w:val="000000"/>
      <w:kern w:val="0"/>
      <w:sz w:val="24"/>
    </w:rPr>
  </w:style>
  <w:style w:type="character" w:styleId="ad">
    <w:name w:val="Strong"/>
    <w:basedOn w:val="a0"/>
    <w:uiPriority w:val="22"/>
    <w:qFormat/>
    <w:rsid w:val="002067AD"/>
    <w:rPr>
      <w:b/>
      <w:bCs/>
    </w:rPr>
  </w:style>
  <w:style w:type="paragraph" w:styleId="ae">
    <w:name w:val="Normal (Web)"/>
    <w:basedOn w:val="a"/>
    <w:uiPriority w:val="99"/>
    <w:rsid w:val="002067A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30A4"/>
    <w:pPr>
      <w:widowControl w:val="0"/>
      <w:wordWrap w:val="0"/>
      <w:autoSpaceDE w:val="0"/>
      <w:autoSpaceDN w:val="0"/>
    </w:pPr>
    <w:rPr>
      <w:rFonts w:ascii="Times New Roman" w:eastAsia="맑은 고딕" w:hAnsi="Times New Roman" w:cs="Arial"/>
      <w:color w:val="000000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2067AD"/>
    <w:rPr>
      <w:color w:val="0000FF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2067A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067AD"/>
    <w:rPr>
      <w:rFonts w:ascii="Times New Roman" w:eastAsia="맑은 고딕" w:hAnsi="Times New Roman" w:cs="Arial"/>
      <w:color w:val="000000"/>
      <w:kern w:val="0"/>
      <w:sz w:val="24"/>
    </w:rPr>
  </w:style>
  <w:style w:type="paragraph" w:styleId="a5">
    <w:name w:val="footer"/>
    <w:basedOn w:val="a"/>
    <w:link w:val="Char0"/>
    <w:uiPriority w:val="99"/>
    <w:unhideWhenUsed/>
    <w:rsid w:val="002067A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067AD"/>
    <w:rPr>
      <w:rFonts w:ascii="Times New Roman" w:eastAsia="맑은 고딕" w:hAnsi="Times New Roman" w:cs="Arial"/>
      <w:color w:val="000000"/>
      <w:kern w:val="0"/>
      <w:sz w:val="24"/>
    </w:rPr>
  </w:style>
  <w:style w:type="character" w:styleId="a6">
    <w:name w:val="line number"/>
    <w:basedOn w:val="a0"/>
    <w:uiPriority w:val="99"/>
    <w:semiHidden/>
    <w:unhideWhenUsed/>
    <w:rsid w:val="002067AD"/>
  </w:style>
  <w:style w:type="paragraph" w:styleId="a7">
    <w:name w:val="Balloon Text"/>
    <w:basedOn w:val="a"/>
    <w:link w:val="Char1"/>
    <w:uiPriority w:val="99"/>
    <w:semiHidden/>
    <w:unhideWhenUsed/>
    <w:rsid w:val="002067A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2067AD"/>
    <w:rPr>
      <w:rFonts w:asciiTheme="majorHAnsi" w:eastAsiaTheme="majorEastAsia" w:hAnsiTheme="majorHAnsi" w:cstheme="majorBidi"/>
      <w:color w:val="000000"/>
      <w:kern w:val="0"/>
      <w:sz w:val="18"/>
      <w:szCs w:val="18"/>
    </w:rPr>
  </w:style>
  <w:style w:type="paragraph" w:styleId="a8">
    <w:name w:val="List Paragraph"/>
    <w:basedOn w:val="a"/>
    <w:uiPriority w:val="34"/>
    <w:qFormat/>
    <w:rsid w:val="002067AD"/>
    <w:pPr>
      <w:ind w:leftChars="400" w:left="800"/>
    </w:pPr>
  </w:style>
  <w:style w:type="character" w:styleId="a9">
    <w:name w:val="annotation reference"/>
    <w:basedOn w:val="a0"/>
    <w:uiPriority w:val="99"/>
    <w:semiHidden/>
    <w:unhideWhenUsed/>
    <w:rsid w:val="002067AD"/>
    <w:rPr>
      <w:sz w:val="18"/>
      <w:szCs w:val="18"/>
    </w:rPr>
  </w:style>
  <w:style w:type="paragraph" w:styleId="aa">
    <w:name w:val="annotation text"/>
    <w:basedOn w:val="a"/>
    <w:link w:val="Char2"/>
    <w:uiPriority w:val="99"/>
    <w:semiHidden/>
    <w:unhideWhenUsed/>
    <w:rsid w:val="002067AD"/>
    <w:pPr>
      <w:spacing w:line="240" w:lineRule="auto"/>
    </w:pPr>
    <w:rPr>
      <w:szCs w:val="24"/>
    </w:rPr>
  </w:style>
  <w:style w:type="character" w:customStyle="1" w:styleId="Char2">
    <w:name w:val="메모 텍스트 Char"/>
    <w:basedOn w:val="a0"/>
    <w:link w:val="aa"/>
    <w:uiPriority w:val="99"/>
    <w:semiHidden/>
    <w:rsid w:val="002067AD"/>
    <w:rPr>
      <w:rFonts w:ascii="Times New Roman" w:eastAsia="맑은 고딕" w:hAnsi="Times New Roman" w:cs="Arial"/>
      <w:color w:val="000000"/>
      <w:kern w:val="0"/>
      <w:sz w:val="24"/>
      <w:szCs w:val="24"/>
    </w:rPr>
  </w:style>
  <w:style w:type="paragraph" w:styleId="ab">
    <w:name w:val="annotation subject"/>
    <w:basedOn w:val="aa"/>
    <w:next w:val="aa"/>
    <w:link w:val="Char3"/>
    <w:uiPriority w:val="99"/>
    <w:semiHidden/>
    <w:unhideWhenUsed/>
    <w:rsid w:val="002067AD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b"/>
    <w:uiPriority w:val="99"/>
    <w:semiHidden/>
    <w:rsid w:val="002067AD"/>
    <w:rPr>
      <w:rFonts w:ascii="Times New Roman" w:eastAsia="맑은 고딕" w:hAnsi="Times New Roman" w:cs="Arial"/>
      <w:b/>
      <w:bCs/>
      <w:color w:val="000000"/>
      <w:kern w:val="0"/>
      <w:sz w:val="24"/>
      <w:szCs w:val="20"/>
    </w:rPr>
  </w:style>
  <w:style w:type="paragraph" w:styleId="ac">
    <w:name w:val="Revision"/>
    <w:hidden/>
    <w:uiPriority w:val="99"/>
    <w:semiHidden/>
    <w:rsid w:val="002067AD"/>
    <w:pPr>
      <w:spacing w:after="0" w:line="240" w:lineRule="auto"/>
      <w:jc w:val="left"/>
    </w:pPr>
    <w:rPr>
      <w:rFonts w:ascii="Times New Roman" w:eastAsia="맑은 고딕" w:hAnsi="Times New Roman" w:cs="Arial"/>
      <w:color w:val="000000"/>
      <w:kern w:val="0"/>
      <w:sz w:val="24"/>
    </w:rPr>
  </w:style>
  <w:style w:type="character" w:styleId="ad">
    <w:name w:val="Strong"/>
    <w:basedOn w:val="a0"/>
    <w:uiPriority w:val="22"/>
    <w:qFormat/>
    <w:rsid w:val="002067AD"/>
    <w:rPr>
      <w:b/>
      <w:bCs/>
    </w:rPr>
  </w:style>
  <w:style w:type="paragraph" w:styleId="ae">
    <w:name w:val="Normal (Web)"/>
    <w:basedOn w:val="a"/>
    <w:uiPriority w:val="99"/>
    <w:rsid w:val="002067A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995</Words>
  <Characters>11374</Characters>
  <Application>Microsoft Office Word</Application>
  <DocSecurity>0</DocSecurity>
  <Lines>94</Lines>
  <Paragraphs>2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spark</dc:creator>
  <cp:lastModifiedBy>yspark</cp:lastModifiedBy>
  <cp:revision>2</cp:revision>
  <dcterms:created xsi:type="dcterms:W3CDTF">2019-07-25T04:17:00Z</dcterms:created>
  <dcterms:modified xsi:type="dcterms:W3CDTF">2019-07-25T04:17:00Z</dcterms:modified>
</cp:coreProperties>
</file>